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Calibri" w:ascii="Calibri" w:hAnsi="Calibri"/>
          <w:b/>
          <w:u w:val="single"/>
        </w:rPr>
        <w:t>Additional file 1</w:t>
      </w:r>
      <w:r>
        <w:rPr>
          <w:rFonts w:cs="Calibri" w:ascii="Calibri" w:hAnsi="Calibri"/>
          <w:b/>
        </w:rPr>
        <w:t>: Database search strategies</w:t>
      </w:r>
    </w:p>
    <w:p>
      <w:pPr>
        <w:pStyle w:val="Normal"/>
        <w:rPr>
          <w:rFonts w:ascii="Calibri" w:hAnsi="Calibri" w:cs="Calibri"/>
          <w:b/>
          <w:b/>
          <w:color w:val="1A171C"/>
          <w:szCs w:val="16"/>
        </w:rPr>
      </w:pPr>
      <w:r>
        <w:rPr>
          <w:rFonts w:cs="Calibri" w:ascii="Calibri" w:hAnsi="Calibri"/>
          <w:b/>
          <w:color w:val="1A171C"/>
          <w:szCs w:val="16"/>
        </w:rPr>
        <w:t>1. MEDLINE</w:t>
      </w:r>
    </w:p>
    <w:p>
      <w:pPr>
        <w:pStyle w:val="Normal"/>
        <w:rPr/>
      </w:pPr>
      <w:r>
        <w:rPr>
          <w:rFonts w:cs="Calibri" w:ascii="Calibri" w:hAnsi="Calibri"/>
          <w:b/>
          <w:color w:val="1A171C"/>
          <w:szCs w:val="16"/>
        </w:rPr>
        <w:t>2. EMBASE</w:t>
        <w:br/>
        <w:t>3. Cochrane Central Register of Controlled Trials (CENTRAL)</w:t>
      </w:r>
    </w:p>
    <w:p>
      <w:pPr>
        <w:pStyle w:val="Normal"/>
        <w:rPr>
          <w:rFonts w:ascii="Calibri" w:hAnsi="Calibri" w:cs="Calibri"/>
          <w:b/>
          <w:b/>
          <w:color w:val="1A171C"/>
          <w:szCs w:val="16"/>
        </w:rPr>
      </w:pPr>
      <w:r>
        <w:rPr>
          <w:rFonts w:cs="Calibri" w:ascii="Calibri" w:hAnsi="Calibri"/>
          <w:b/>
          <w:color w:val="1A171C"/>
          <w:szCs w:val="16"/>
        </w:rPr>
      </w:r>
    </w:p>
    <w:p>
      <w:pPr>
        <w:pStyle w:val="Normal"/>
        <w:rPr/>
      </w:pPr>
      <w:r>
        <w:rPr>
          <w:rFonts w:cs="Calibri" w:ascii="Calibri" w:hAnsi="Calibri"/>
          <w:b/>
          <w:color w:val="1A171C"/>
          <w:szCs w:val="16"/>
        </w:rPr>
        <w:t>1. MEDLINE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(sepsis[majr] OR sepsis[tiab] OR septic[tiab] OR "septic shock"[tiab] OR "bacterial infections and mycoses"[majr] OR infection[tiab] OR infections[tiab] OR "virus diseases"[majr] OR pneumonia[majr] OR pneumonia[tiab] OR "influenza, human"[majr] OR influenza[tiab] OR "acute lung injury"[majr] OR "acute lung injury"[tiab] OR "respiratory distress syndrome, adult"[majr] OR "adult respiratory distress syndrome"[tiab] OR "acute respiratory distress syndrome"[tiab]) AND (obesity[majr] OR obesity[tiab] OR obese[tiab] OR overweight[majr] OR overweight[tiab] OR "body mass index"[majr] OR "body mass index"[tiab] OR BMI[tiab] OR "bariatric surgery"[majr] OR bariatric[tiab]) AND ("epidemiologic study characteristics as topic"[mesh] OR "epidemiologic factors"[mesh] OR comorbid[tiab] OR comorbidity[tiab] OR "regression analysis"[mesh] OR regression[tiab] OR multivariate[tiab] OR "analysis of variance"[mesh] OR "meta-analysis as topic"[mesh] OR "meta-analysis"[pt] OR "meta-analysis"[tiab] OR "meta-analyses"[tiab] OR "clinical trials as topic"[mesh] OR "clinical trial"[pt] OR "clinical trial"[tiab] OR "clinical trials"[tiab] OR "randomized controlled trial"[pt] OR "randomized controlled trial"[tiab] OR "randomized controlled trials"[tiab] OR observation[mesh] OR "observational study"[pt] OR "observational study"[tiab] OR "observational studies"[tiab] OR "comparative study"[pt] OR "comparative study"[tiab] OR "comparative studies"[tiab] OR "systematic"[sb] OR "systematic review"[tiab] OR "systematic reviews"[tiab])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</w:r>
    </w:p>
    <w:p>
      <w:pPr>
        <w:pStyle w:val="Normal"/>
        <w:rPr/>
      </w:pPr>
      <w:r>
        <w:rPr>
          <w:rFonts w:cs="Calibri" w:ascii="Calibri" w:hAnsi="Calibri"/>
          <w:b/>
          <w:color w:val="1A171C"/>
          <w:szCs w:val="16"/>
        </w:rPr>
        <w:t xml:space="preserve">2. EMBASE 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(sepsis:ti OR septic:ti OR 'septic shock':ti OR 'infection'/exp/mj OR infection:ti OR infections:ti OR 'pneumonia'/exp/mj OR pneumonia:ti OR influenza:ti OR 'respiratory distress syndrome'/exp/mj OR 'acute lung injury':ti OR 'adult respiratory distress syndrome':ti OR 'acute respiratory distress syndrome':ti) AND ('obesity'/exp/mj OR obesity:ti OR obese:ti OR overweight:ti OR 'body mass'/exp/mj OR 'body mass index':ti OR bmi:ti OR 'bariatric surgery'/exp/mj OR bariatric:ti)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 </w:t>
      </w:r>
    </w:p>
    <w:p>
      <w:pPr>
        <w:pStyle w:val="Normal"/>
        <w:rPr>
          <w:rFonts w:ascii="Calibri" w:hAnsi="Calibri" w:cs="Calibri"/>
          <w:b/>
          <w:b/>
          <w:color w:val="1A171C"/>
          <w:szCs w:val="16"/>
        </w:rPr>
      </w:pPr>
      <w:r>
        <w:rPr>
          <w:rFonts w:cs="Calibri" w:ascii="Calibri" w:hAnsi="Calibri"/>
          <w:b/>
          <w:color w:val="1A171C"/>
          <w:szCs w:val="16"/>
        </w:rPr>
      </w:r>
    </w:p>
    <w:p>
      <w:pPr>
        <w:pStyle w:val="Normal"/>
        <w:rPr>
          <w:rFonts w:ascii="Calibri" w:hAnsi="Calibri" w:cs="Calibri"/>
          <w:b/>
          <w:b/>
          <w:color w:val="1A171C"/>
          <w:szCs w:val="16"/>
        </w:rPr>
      </w:pPr>
      <w:r>
        <w:rPr>
          <w:rFonts w:cs="Calibri" w:ascii="Calibri" w:hAnsi="Calibri"/>
          <w:b/>
          <w:color w:val="1A171C"/>
          <w:szCs w:val="16"/>
        </w:rPr>
      </w:r>
    </w:p>
    <w:p>
      <w:pPr>
        <w:pStyle w:val="Normal"/>
        <w:rPr>
          <w:rFonts w:ascii="Calibri" w:hAnsi="Calibri" w:cs="Calibri"/>
          <w:b/>
          <w:b/>
          <w:color w:val="1A171C"/>
          <w:szCs w:val="16"/>
        </w:rPr>
      </w:pPr>
      <w:r>
        <w:rPr>
          <w:rFonts w:cs="Calibri" w:ascii="Calibri" w:hAnsi="Calibri"/>
          <w:b/>
          <w:color w:val="1A171C"/>
          <w:szCs w:val="16"/>
        </w:rPr>
      </w:r>
    </w:p>
    <w:p>
      <w:pPr>
        <w:pStyle w:val="Normal"/>
        <w:rPr>
          <w:rFonts w:ascii="Calibri" w:hAnsi="Calibri" w:cs="Calibri"/>
          <w:b/>
          <w:b/>
          <w:color w:val="1A171C"/>
          <w:szCs w:val="16"/>
        </w:rPr>
      </w:pPr>
      <w:r>
        <w:rPr>
          <w:rFonts w:cs="Calibri" w:ascii="Calibri" w:hAnsi="Calibri"/>
          <w:b/>
          <w:color w:val="1A171C"/>
          <w:szCs w:val="16"/>
        </w:rPr>
      </w:r>
    </w:p>
    <w:p>
      <w:pPr>
        <w:pStyle w:val="Normal"/>
        <w:rPr>
          <w:rFonts w:ascii="Calibri" w:hAnsi="Calibri" w:cs="Calibri"/>
          <w:b/>
          <w:b/>
          <w:color w:val="1A171C"/>
          <w:szCs w:val="16"/>
        </w:rPr>
      </w:pPr>
      <w:r>
        <w:rPr>
          <w:rFonts w:cs="Calibri" w:ascii="Calibri" w:hAnsi="Calibri"/>
          <w:b/>
          <w:color w:val="1A171C"/>
          <w:szCs w:val="16"/>
        </w:rPr>
      </w:r>
    </w:p>
    <w:p>
      <w:pPr>
        <w:pStyle w:val="Normal"/>
        <w:rPr>
          <w:rFonts w:ascii="Calibri" w:hAnsi="Calibri" w:cs="Calibri"/>
          <w:b/>
          <w:b/>
          <w:color w:val="1A171C"/>
          <w:szCs w:val="16"/>
        </w:rPr>
      </w:pPr>
      <w:r>
        <w:rPr>
          <w:rFonts w:cs="Calibri" w:ascii="Calibri" w:hAnsi="Calibri"/>
          <w:b/>
          <w:color w:val="1A171C"/>
          <w:szCs w:val="16"/>
        </w:rPr>
      </w:r>
    </w:p>
    <w:p>
      <w:pPr>
        <w:pStyle w:val="Normal"/>
        <w:rPr>
          <w:rFonts w:ascii="Calibri" w:hAnsi="Calibri" w:cs="Calibri"/>
          <w:b/>
          <w:b/>
          <w:color w:val="1A171C"/>
          <w:szCs w:val="16"/>
        </w:rPr>
      </w:pPr>
      <w:r>
        <w:rPr>
          <w:rFonts w:cs="Calibri" w:ascii="Calibri" w:hAnsi="Calibri"/>
          <w:b/>
          <w:color w:val="1A171C"/>
          <w:szCs w:val="16"/>
        </w:rPr>
      </w:r>
    </w:p>
    <w:p>
      <w:pPr>
        <w:pStyle w:val="Normal"/>
        <w:rPr>
          <w:rFonts w:ascii="Calibri" w:hAnsi="Calibri" w:cs="Calibri"/>
          <w:b/>
          <w:b/>
          <w:color w:val="1A171C"/>
          <w:szCs w:val="16"/>
        </w:rPr>
      </w:pPr>
      <w:r>
        <w:rPr>
          <w:rFonts w:cs="Calibri" w:ascii="Calibri" w:hAnsi="Calibri"/>
          <w:b/>
          <w:color w:val="1A171C"/>
          <w:szCs w:val="16"/>
        </w:rPr>
      </w:r>
    </w:p>
    <w:p>
      <w:pPr>
        <w:pStyle w:val="Normal"/>
        <w:rPr/>
      </w:pPr>
      <w:r>
        <w:rPr>
          <w:rFonts w:cs="Calibri" w:ascii="Calibri" w:hAnsi="Calibri"/>
          <w:b/>
          <w:color w:val="1A171C"/>
          <w:szCs w:val="16"/>
        </w:rPr>
        <w:t>3. Cochrane Central Register of Controlled Trials (CENTRAL)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ID            Search  Hits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#1           sepsis:ti                1219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#2           septic:ti                722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#3           [mh sepsis]         3068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#4           infection:ti          14032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#5           infections:ti        14032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#6           [mh "bacterial infections and mycoses"]               28326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#7           [mh "virus diseases"]     19225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#8           pneumonia:ti     2163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#9           [mh pneumonia]              2577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#10         influenza:ti         2219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#11         [mh "influenza, human"]              1333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#12         "acute lung injury":ti      262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#13         [mh "acute lung injury"]               114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#14         "adult respiratory distress syndrome":ti                68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#15         "acute respiratory distress syndrome":ti               337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#16         [mh "respiratory distress syndrome, adult"]        600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#17         #1 or #2 or #3 or #4 or #5 or #6 or #7 or #8 or #9 or #10 or #11 or #12 or #13 or #14 or #15 or #16                 54478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#18         obesity:ti             2335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#19         obese:ti               3693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#20         [mh obesity]      7599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#21         overweight:ti     1821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#22         [mh overweight]              8277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#23         "body mass index":ti      370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#24         [mh "body mass index"]               6061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#25         BMI:ti    112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#26         bariatric:ti            268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#27         [mh "bariatric surgery"]                764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#28         #18 or #19 or #20 or #21 or #22 or #23 or #24 or #25 or #26 or #27              14503</w:t>
      </w:r>
    </w:p>
    <w:p>
      <w:pPr>
        <w:pStyle w:val="Normal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#29         #17 and #28        203</w:t>
      </w:r>
    </w:p>
    <w:p>
      <w:pPr>
        <w:pStyle w:val="Normal"/>
        <w:rPr/>
      </w:pPr>
      <w:r>
        <w:rPr>
          <w:rFonts w:cs="Calibri" w:ascii="Calibri" w:hAnsi="Calibri"/>
          <w:color w:val="1A171C"/>
          <w:szCs w:val="16"/>
        </w:rPr>
        <w:t xml:space="preserve">Limited to TRIALS             187 records </w:t>
      </w:r>
    </w:p>
    <w:p>
      <w:pPr>
        <w:pStyle w:val="ColorfulListAccent1"/>
        <w:ind w:left="360" w:hanging="0"/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11:28:00Z</dcterms:created>
  <dc:creator>Dominique Pepper</dc:creator>
  <dc:description/>
  <cp:keywords/>
  <dc:language>en-US</dc:language>
  <cp:lastModifiedBy>ekong</cp:lastModifiedBy>
  <dcterms:modified xsi:type="dcterms:W3CDTF">2016-05-28T04:37:00Z</dcterms:modified>
  <cp:revision>3</cp:revision>
  <dc:subject/>
  <dc:title/>
</cp:coreProperties>
</file>